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24" w:rsidRPr="002B21DC" w:rsidRDefault="007C7D24" w:rsidP="007C7D24">
      <w:pPr>
        <w:pStyle w:val="SOMHeading"/>
        <w:jc w:val="both"/>
      </w:pPr>
      <w:r>
        <w:t>Table S2</w:t>
      </w:r>
      <w:r w:rsidRPr="002B21DC">
        <w:t>. Ls-means of body weight (</w:t>
      </w:r>
      <w:r w:rsidRPr="002B21DC">
        <w:rPr>
          <w:i/>
          <w:iCs/>
        </w:rPr>
        <w:t>BW</w:t>
      </w:r>
      <w:r w:rsidRPr="002B21DC">
        <w:t>), survival rate (</w:t>
      </w:r>
      <w:r w:rsidRPr="002B21DC">
        <w:rPr>
          <w:i/>
          <w:iCs/>
        </w:rPr>
        <w:t>Su</w:t>
      </w:r>
      <w:r w:rsidRPr="002B21DC">
        <w:t>) and biomass (</w:t>
      </w:r>
      <w:proofErr w:type="spellStart"/>
      <w:r w:rsidRPr="002B21DC">
        <w:rPr>
          <w:i/>
          <w:iCs/>
        </w:rPr>
        <w:t>Biom</w:t>
      </w:r>
      <w:proofErr w:type="spellEnd"/>
      <w:r w:rsidRPr="002B21DC">
        <w:t>) after 145 days post-fertilization (</w:t>
      </w:r>
      <w:proofErr w:type="spellStart"/>
      <w:r w:rsidRPr="002B21DC">
        <w:t>dpf</w:t>
      </w:r>
      <w:proofErr w:type="spellEnd"/>
      <w:r w:rsidRPr="002B21DC">
        <w:t xml:space="preserve">). </w:t>
      </w:r>
    </w:p>
    <w:p w:rsidR="007C7D24" w:rsidRPr="002B21DC" w:rsidRDefault="007C7D24" w:rsidP="007C7D24">
      <w:pPr>
        <w:pStyle w:val="SOMcaption"/>
        <w:jc w:val="both"/>
      </w:pPr>
    </w:p>
    <w:p w:rsidR="007C7D24" w:rsidRPr="002B21DC" w:rsidRDefault="007C7D24" w:rsidP="007C7D24">
      <w:pPr>
        <w:pStyle w:val="SOMcaption"/>
        <w:jc w:val="both"/>
      </w:pPr>
    </w:p>
    <w:tbl>
      <w:tblPr>
        <w:tblW w:w="0" w:type="auto"/>
        <w:tblInd w:w="2" w:type="dxa"/>
        <w:tblCellMar>
          <w:top w:w="28" w:type="dxa"/>
          <w:bottom w:w="28" w:type="dxa"/>
        </w:tblCellMar>
        <w:tblLook w:val="00A0"/>
      </w:tblPr>
      <w:tblGrid>
        <w:gridCol w:w="676"/>
        <w:gridCol w:w="507"/>
        <w:gridCol w:w="909"/>
        <w:gridCol w:w="915"/>
        <w:gridCol w:w="909"/>
        <w:gridCol w:w="909"/>
        <w:gridCol w:w="909"/>
        <w:gridCol w:w="909"/>
        <w:gridCol w:w="909"/>
        <w:gridCol w:w="909"/>
      </w:tblGrid>
      <w:tr w:rsidR="007C7D24" w:rsidRPr="002B21DC" w:rsidTr="00F1435C"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t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pf</w:t>
            </w:r>
            <w:proofErr w:type="spellEnd"/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-M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-P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tabs>
                <w:tab w:val="left" w:pos="218"/>
                <w:tab w:val="center" w:pos="48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-M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-P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S-M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C-M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S-P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C-PB</w:t>
            </w:r>
          </w:p>
        </w:tc>
      </w:tr>
      <w:tr w:rsidR="007C7D24" w:rsidRPr="002B21DC" w:rsidTr="00F1435C"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BW</w:t>
            </w:r>
          </w:p>
        </w:tc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6.9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.4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8.3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.6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.5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.9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.0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.0±0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7C7D24" w:rsidRPr="002B21DC" w:rsidTr="00F1435C"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u</w:t>
            </w:r>
          </w:p>
        </w:tc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1.5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66.9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0.3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7.0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1.5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93.7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7.9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74.8±1.1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</w:tr>
      <w:tr w:rsidR="007C7D24" w:rsidRPr="002B21DC" w:rsidTr="00F1435C"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2B21D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Biom</w:t>
            </w:r>
            <w:proofErr w:type="spellEnd"/>
          </w:p>
        </w:tc>
        <w:tc>
          <w:tcPr>
            <w:tcW w:w="0" w:type="auto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.5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.3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.1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.0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3.8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4.1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.7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236" w:type="dxa"/>
            <w:vAlign w:val="center"/>
          </w:tcPr>
          <w:p w:rsidR="007C7D24" w:rsidRPr="002B21DC" w:rsidRDefault="007C7D24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.6±0.0</w:t>
            </w:r>
            <w:r w:rsidRPr="002B21D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</w:tbl>
    <w:p w:rsidR="007C7D24" w:rsidRPr="002B21DC" w:rsidRDefault="007C7D24" w:rsidP="007C7D24">
      <w:pPr>
        <w:pStyle w:val="SOMHeading"/>
        <w:jc w:val="both"/>
        <w:rPr>
          <w:b w:val="0"/>
          <w:bCs w:val="0"/>
          <w:sz w:val="20"/>
          <w:szCs w:val="20"/>
        </w:rPr>
      </w:pPr>
      <w:r w:rsidRPr="002B21DC">
        <w:rPr>
          <w:b w:val="0"/>
          <w:bCs w:val="0"/>
          <w:sz w:val="20"/>
          <w:szCs w:val="20"/>
          <w:vertAlign w:val="superscript"/>
        </w:rPr>
        <w:t xml:space="preserve">1 </w:t>
      </w:r>
      <w:r w:rsidRPr="002B21DC">
        <w:rPr>
          <w:b w:val="0"/>
          <w:bCs w:val="0"/>
          <w:sz w:val="20"/>
          <w:szCs w:val="20"/>
        </w:rPr>
        <w:t xml:space="preserve">Standard-errors are indicated after each value and different superscript letters mean values are significantly different (P&lt;0.05, model (1)). </w:t>
      </w:r>
    </w:p>
    <w:p w:rsidR="007C7D24" w:rsidRPr="002B21DC" w:rsidRDefault="007C7D24" w:rsidP="007C7D24"/>
    <w:p w:rsidR="00F360B2" w:rsidRDefault="007C7D24"/>
    <w:sectPr w:rsidR="00F360B2" w:rsidSect="007B3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C7D24"/>
    <w:rsid w:val="00222501"/>
    <w:rsid w:val="007B39F1"/>
    <w:rsid w:val="007C7D24"/>
    <w:rsid w:val="00DA5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C7D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OMHeading">
    <w:name w:val="SOM Heading"/>
    <w:basedOn w:val="Titre1"/>
    <w:uiPriority w:val="99"/>
    <w:rsid w:val="007C7D24"/>
    <w:pPr>
      <w:keepLines w:val="0"/>
      <w:spacing w:before="240" w:after="60"/>
    </w:pPr>
    <w:rPr>
      <w:rFonts w:ascii="Times New Roman" w:eastAsia="Calibri" w:hAnsi="Times New Roman" w:cs="Times New Roman"/>
      <w:color w:val="auto"/>
      <w:kern w:val="32"/>
      <w:sz w:val="24"/>
      <w:szCs w:val="24"/>
      <w:lang/>
    </w:rPr>
  </w:style>
  <w:style w:type="paragraph" w:customStyle="1" w:styleId="SOMcaption">
    <w:name w:val="SOM caption"/>
    <w:basedOn w:val="Normal"/>
    <w:uiPriority w:val="99"/>
    <w:rsid w:val="007C7D24"/>
  </w:style>
  <w:style w:type="paragraph" w:customStyle="1" w:styleId="RICH">
    <w:name w:val="RICH"/>
    <w:basedOn w:val="Corpsdetexte"/>
    <w:uiPriority w:val="99"/>
    <w:rsid w:val="007C7D24"/>
    <w:pPr>
      <w:spacing w:after="0" w:line="276" w:lineRule="auto"/>
      <w:jc w:val="both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7C7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C7D2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C7D2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4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2</dc:creator>
  <cp:lastModifiedBy>Richard 2</cp:lastModifiedBy>
  <cp:revision>1</cp:revision>
  <dcterms:created xsi:type="dcterms:W3CDTF">2012-09-05T08:54:00Z</dcterms:created>
  <dcterms:modified xsi:type="dcterms:W3CDTF">2012-09-05T08:54:00Z</dcterms:modified>
</cp:coreProperties>
</file>